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C31" w:rsidRPr="003B243A" w:rsidRDefault="00303C31" w:rsidP="00303C31">
      <w:pPr>
        <w:pStyle w:val="AbstractSummary"/>
        <w:spacing w:line="480" w:lineRule="auto"/>
        <w:jc w:val="both"/>
      </w:pPr>
      <w:r>
        <w:rPr>
          <w:b/>
        </w:rPr>
        <w:t>RESEARCH IN CONTEXT</w:t>
      </w:r>
    </w:p>
    <w:p w:rsidR="00645493" w:rsidRDefault="00645493" w:rsidP="00303C31">
      <w:pPr>
        <w:pStyle w:val="AbstractSummary"/>
        <w:spacing w:before="0" w:line="480" w:lineRule="auto"/>
        <w:jc w:val="both"/>
      </w:pPr>
    </w:p>
    <w:p w:rsidR="00645493" w:rsidRDefault="00645493" w:rsidP="00645493">
      <w:pPr>
        <w:pStyle w:val="AbstractSummary"/>
        <w:spacing w:line="480" w:lineRule="auto"/>
        <w:jc w:val="both"/>
      </w:pPr>
      <w:r>
        <w:t>Potentially life-threatening infections with multidrug-resistant Gram-negative rod (</w:t>
      </w:r>
      <w:r w:rsidR="00190A39">
        <w:t>MDR-</w:t>
      </w:r>
      <w:r>
        <w:t>GNR) bacteria increasing</w:t>
      </w:r>
      <w:r w:rsidR="00190A39">
        <w:t>ly</w:t>
      </w:r>
      <w:r>
        <w:t xml:space="preserve"> threat</w:t>
      </w:r>
      <w:r w:rsidR="00190A39">
        <w:t>en</w:t>
      </w:r>
      <w:r>
        <w:t xml:space="preserve"> modern medicine.  By standard assays, the common and safe antibiotic azithromycin is considered ineffective against </w:t>
      </w:r>
      <w:r w:rsidR="00190A39">
        <w:t>MDR-</w:t>
      </w:r>
      <w:r>
        <w:t>GNR infections, and therefore never recommended.</w:t>
      </w:r>
      <w:r w:rsidR="00190A39">
        <w:t xml:space="preserve"> </w:t>
      </w:r>
      <w:r>
        <w:t>We show that under conditions more similar to normal human body fluids, and in synergy with normal components of the human</w:t>
      </w:r>
      <w:r w:rsidR="00190A39">
        <w:t xml:space="preserve"> innate</w:t>
      </w:r>
      <w:r>
        <w:t xml:space="preserve"> immune system, azithromycin can enter </w:t>
      </w:r>
      <w:r w:rsidR="00190A39">
        <w:t xml:space="preserve">GNR </w:t>
      </w:r>
      <w:r>
        <w:t xml:space="preserve">bacterial cells </w:t>
      </w:r>
      <w:r w:rsidR="00190A39">
        <w:t>and efficiently kill them. Strikingly, azithromycin effectively treated MDR</w:t>
      </w:r>
      <w:r w:rsidR="00190A39">
        <w:noBreakHyphen/>
        <w:t>GNR infections in mice.  In the current era of increasing antibiotic resistance, a more holistic approach to antibiotic evaluation, incorporating the host innate immune system, may provide new therapeutic options.</w:t>
      </w:r>
    </w:p>
    <w:p w:rsidR="0032394D" w:rsidRDefault="0032394D">
      <w:bookmarkStart w:id="0" w:name="_GoBack"/>
      <w:bookmarkEnd w:id="0"/>
    </w:p>
    <w:sectPr w:rsidR="0032394D" w:rsidSect="0032394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C31"/>
    <w:rsid w:val="00190A39"/>
    <w:rsid w:val="00303C31"/>
    <w:rsid w:val="0032394D"/>
    <w:rsid w:val="00645493"/>
    <w:rsid w:val="00E150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9C15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4D"/>
    <w:rPr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303C31"/>
    <w:pPr>
      <w:spacing w:before="120"/>
    </w:pPr>
    <w:rPr>
      <w:rFonts w:ascii="Times New Roman" w:eastAsia="Times New Roman" w:hAnsi="Times New Roman" w:cs="Times New Roman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4D"/>
    <w:rPr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303C31"/>
    <w:pPr>
      <w:spacing w:before="120"/>
    </w:pPr>
    <w:rPr>
      <w:rFonts w:ascii="Times New Roman" w:eastAsia="Times New Roman" w:hAnsi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8</Words>
  <Characters>675</Characters>
  <Application>Microsoft Macintosh Word</Application>
  <DocSecurity>0</DocSecurity>
  <Lines>5</Lines>
  <Paragraphs>1</Paragraphs>
  <ScaleCrop>false</ScaleCrop>
  <Company>UCSD School of Medicine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Nizet</dc:creator>
  <cp:keywords/>
  <dc:description/>
  <cp:lastModifiedBy>Victor Nizet</cp:lastModifiedBy>
  <cp:revision>1</cp:revision>
  <dcterms:created xsi:type="dcterms:W3CDTF">2015-05-20T05:34:00Z</dcterms:created>
  <dcterms:modified xsi:type="dcterms:W3CDTF">2015-05-20T06:20:00Z</dcterms:modified>
</cp:coreProperties>
</file>